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701" w:rsidRPr="00FE4701" w:rsidRDefault="00FE4701" w:rsidP="00FE4701">
      <w:pPr>
        <w:rPr>
          <w:rFonts w:asciiTheme="minorHAnsi" w:hAnsiTheme="minorHAnsi" w:cstheme="minorHAnsi"/>
          <w:b/>
          <w:sz w:val="20"/>
          <w:szCs w:val="18"/>
        </w:rPr>
      </w:pPr>
      <w:r w:rsidRPr="00FE4701">
        <w:rPr>
          <w:rFonts w:asciiTheme="minorHAnsi" w:hAnsiTheme="minorHAnsi" w:cstheme="minorHAnsi"/>
          <w:b/>
          <w:sz w:val="20"/>
          <w:szCs w:val="18"/>
        </w:rPr>
        <w:t xml:space="preserve">Supplementary Information </w:t>
      </w:r>
      <w:r w:rsidR="00320DB5">
        <w:rPr>
          <w:rFonts w:asciiTheme="minorHAnsi" w:hAnsiTheme="minorHAnsi" w:cstheme="minorHAnsi"/>
          <w:b/>
          <w:sz w:val="20"/>
          <w:szCs w:val="18"/>
        </w:rPr>
        <w:t>3</w:t>
      </w:r>
      <w:bookmarkStart w:id="0" w:name="_GoBack"/>
      <w:bookmarkEnd w:id="0"/>
      <w:r w:rsidRPr="00FE4701">
        <w:rPr>
          <w:rFonts w:asciiTheme="minorHAnsi" w:hAnsiTheme="minorHAnsi" w:cstheme="minorHAnsi"/>
          <w:b/>
          <w:sz w:val="20"/>
          <w:szCs w:val="18"/>
        </w:rPr>
        <w:t xml:space="preserve">: List of countries included in the regression analysis (alphabetically) </w:t>
      </w:r>
    </w:p>
    <w:p w:rsidR="00FE4701" w:rsidRPr="00FE4701" w:rsidRDefault="00FE4701" w:rsidP="00FE4701">
      <w:pPr>
        <w:rPr>
          <w:rFonts w:asciiTheme="minorHAnsi" w:hAnsiTheme="minorHAnsi" w:cstheme="minorHAnsi"/>
          <w:sz w:val="18"/>
          <w:szCs w:val="18"/>
        </w:rPr>
      </w:pPr>
    </w:p>
    <w:p w:rsidR="00FE4701" w:rsidRPr="00FE4701" w:rsidRDefault="00FE4701" w:rsidP="00FE4701">
      <w:pPr>
        <w:ind w:right="90"/>
        <w:jc w:val="right"/>
        <w:rPr>
          <w:rFonts w:asciiTheme="minorHAnsi" w:eastAsia="Times New Roman" w:hAnsiTheme="minorHAnsi" w:cstheme="minorHAnsi"/>
          <w:color w:val="000000"/>
          <w:sz w:val="18"/>
          <w:szCs w:val="18"/>
        </w:rPr>
        <w:sectPr w:rsidR="00FE4701" w:rsidRPr="00FE47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2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1691"/>
      </w:tblGrid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fghanist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lban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lger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gol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rgentin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rmen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ustral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ustr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zerbaij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ahamas, Th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ahrai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angladesh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arbado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elaru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elgium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eliz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eni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hut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liv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snia and Herzegovin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otswan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razil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runei Darussalam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ulgar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urkina Faso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urundi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bo Verd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mbod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meroo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nad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entral African Republic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ad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il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in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lomb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moro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ngo, Dem. Rep.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ngo, Rep.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sta Ric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te d'Ivoir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roat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ub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ypru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zech Republic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nmark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jibouti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ominican Republic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cuador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gypt, Arab Rep.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l Salvador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ston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swatini</w:t>
            </w:r>
            <w:proofErr w:type="spellEnd"/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thiop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iji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inland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ranc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abo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ambia, Th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eorg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ermany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han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reec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uatemal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uine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uyan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aiti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ondura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ungary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celand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d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dones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ran, Islamic Rep.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raq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reland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srael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taly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Jamaic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Jap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Jord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Kazakhst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Keny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Korea, Rep.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Kuwait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Kyrgyz Republic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ao PDR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atv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ebano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esotho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iber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ithuan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uxembourg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dagascar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awi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ays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dive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i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lt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uritan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uritiu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exico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oldov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ongol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orocco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ozambiqu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yanmar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amib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epal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etherland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ew Zealand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icaragu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iger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iger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th Macedon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rway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Om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kist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nam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pua New Guine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raguay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eru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hilippine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oland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ortugal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Qatar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oman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ussian Federatio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wand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ao Tome and Princip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audi Arab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enegal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ierra Leon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ingapor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lovak Republic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loven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omal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outh Afric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pai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ri Lank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ud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urinam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wede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witzerland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yrian Arab Republic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ajikist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anzan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hailand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go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rinidad and Tobago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unis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urkiye</w:t>
            </w:r>
            <w:proofErr w:type="spellEnd"/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urkmenist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gand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kraine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ited Arab Emirate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ited Kingdom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lastRenderedPageBreak/>
              <w:t>156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nited States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ruguay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Uzbekistan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Venezuela, RB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Vietnam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Yemen, Rep.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Zambia</w:t>
            </w:r>
          </w:p>
        </w:tc>
      </w:tr>
      <w:tr w:rsidR="00FE4701" w:rsidRPr="00FE4701" w:rsidTr="00FE4701">
        <w:trPr>
          <w:trHeight w:val="330"/>
        </w:trPr>
        <w:tc>
          <w:tcPr>
            <w:tcW w:w="572" w:type="dxa"/>
            <w:noWrap/>
            <w:hideMark/>
          </w:tcPr>
          <w:p w:rsidR="00FE4701" w:rsidRPr="00FE4701" w:rsidRDefault="00FE4701" w:rsidP="00FE4701">
            <w:pPr>
              <w:snapToGrid w:val="0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691" w:type="dxa"/>
            <w:noWrap/>
            <w:hideMark/>
          </w:tcPr>
          <w:p w:rsidR="00FE4701" w:rsidRPr="00FE4701" w:rsidRDefault="00FE4701" w:rsidP="00FE4701">
            <w:pPr>
              <w:snapToGrid w:val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FE470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Zimbabwe</w:t>
            </w:r>
          </w:p>
        </w:tc>
      </w:tr>
    </w:tbl>
    <w:p w:rsidR="00FE4701" w:rsidRPr="00FE4701" w:rsidRDefault="00FE4701">
      <w:pPr>
        <w:rPr>
          <w:rFonts w:asciiTheme="minorHAnsi" w:hAnsiTheme="minorHAnsi" w:cstheme="minorHAnsi"/>
          <w:sz w:val="18"/>
          <w:szCs w:val="18"/>
        </w:rPr>
        <w:sectPr w:rsidR="00FE4701" w:rsidRPr="00FE4701" w:rsidSect="00FE4701">
          <w:type w:val="continuous"/>
          <w:pgSz w:w="11906" w:h="16838"/>
          <w:pgMar w:top="1440" w:right="1440" w:bottom="1440" w:left="1440" w:header="708" w:footer="708" w:gutter="0"/>
          <w:cols w:num="4" w:space="720"/>
          <w:docGrid w:linePitch="360"/>
        </w:sectPr>
      </w:pPr>
    </w:p>
    <w:p w:rsidR="00FE4701" w:rsidRPr="00FE4701" w:rsidRDefault="00FE4701">
      <w:pPr>
        <w:rPr>
          <w:rFonts w:asciiTheme="minorHAnsi" w:hAnsiTheme="minorHAnsi" w:cstheme="minorHAnsi"/>
          <w:sz w:val="18"/>
          <w:szCs w:val="18"/>
        </w:rPr>
      </w:pPr>
    </w:p>
    <w:sectPr w:rsidR="00FE4701" w:rsidRPr="00FE4701" w:rsidSect="00FE470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Calibri"/>
    <w:charset w:val="00"/>
    <w:family w:val="swiss"/>
    <w:pitch w:val="variable"/>
    <w:sig w:usb0="800000BF" w:usb1="4000005B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NjEzMbc0NjM1tjBX0lEKTi0uzszPAykwqgUAWOcxACwAAAA="/>
  </w:docVars>
  <w:rsids>
    <w:rsidRoot w:val="00FE4701"/>
    <w:rsid w:val="00320DB5"/>
    <w:rsid w:val="0046627E"/>
    <w:rsid w:val="0071776E"/>
    <w:rsid w:val="00753924"/>
    <w:rsid w:val="00FE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1C6A9"/>
  <w15:chartTrackingRefBased/>
  <w15:docId w15:val="{92C6D1EE-C702-4FFC-AFBE-972D1632D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EastAsia" w:hAnsi="Segoe U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E4701"/>
    <w:pPr>
      <w:spacing w:after="0" w:line="240" w:lineRule="auto"/>
    </w:pPr>
    <w:rPr>
      <w:rFonts w:ascii="Quattrocento Sans" w:eastAsia="MS Mincho" w:hAnsi="Quattrocento Sans" w:cs="Quattrocento San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E4701"/>
    <w:pPr>
      <w:ind w:left="720"/>
      <w:contextualSpacing/>
    </w:pPr>
  </w:style>
  <w:style w:type="table" w:styleId="TableGrid">
    <w:name w:val="Table Grid"/>
    <w:basedOn w:val="TableNormal"/>
    <w:uiPriority w:val="39"/>
    <w:rsid w:val="00FE4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E47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49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2041</Characters>
  <Application>Microsoft Office Word</Application>
  <DocSecurity>0</DocSecurity>
  <Lines>4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nuddin Mustafa</dc:creator>
  <cp:keywords/>
  <dc:description/>
  <cp:lastModifiedBy>Moinuddin Mustafa</cp:lastModifiedBy>
  <cp:revision>2</cp:revision>
  <dcterms:created xsi:type="dcterms:W3CDTF">2024-03-18T13:29:00Z</dcterms:created>
  <dcterms:modified xsi:type="dcterms:W3CDTF">2024-03-1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29f287-9a7d-46c4-baa1-6608fea2bc86</vt:lpwstr>
  </property>
</Properties>
</file>